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9B0" w:rsidRDefault="00907138">
      <w:pPr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Changes of 28 </w:t>
      </w:r>
      <w:r>
        <w:rPr>
          <w:rFonts w:ascii="Times New Roman" w:eastAsia="宋体" w:hAnsi="Times New Roman" w:cs="Times New Roman"/>
          <w:sz w:val="24"/>
          <w:szCs w:val="24"/>
        </w:rPr>
        <w:t>alfalf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cultivars </w:t>
      </w:r>
      <w:r>
        <w:rPr>
          <w:rFonts w:ascii="Times New Roman" w:eastAsia="宋体" w:hAnsi="Times New Roman" w:cs="Times New Roman"/>
          <w:sz w:val="24"/>
          <w:szCs w:val="24"/>
        </w:rPr>
        <w:t>under medium nitrogen level (</w:t>
      </w:r>
      <w:r>
        <w:rPr>
          <w:rFonts w:ascii="Times New Roman" w:eastAsia="宋体" w:hAnsi="Times New Roman" w:cs="Times New Roman" w:hint="eastAsia"/>
          <w:sz w:val="24"/>
          <w:szCs w:val="24"/>
        </w:rPr>
        <w:t>N</w:t>
      </w:r>
      <w:r>
        <w:rPr>
          <w:rFonts w:ascii="Times New Roman" w:eastAsia="宋体" w:hAnsi="Times New Roman" w:cs="Times New Roman"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>10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in seedling stage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393"/>
        <w:gridCol w:w="1086"/>
        <w:gridCol w:w="1121"/>
        <w:gridCol w:w="1161"/>
        <w:gridCol w:w="1121"/>
        <w:gridCol w:w="1316"/>
        <w:gridCol w:w="1286"/>
        <w:gridCol w:w="1126"/>
        <w:gridCol w:w="1046"/>
        <w:gridCol w:w="1086"/>
        <w:gridCol w:w="1086"/>
        <w:gridCol w:w="1166"/>
        <w:gridCol w:w="1086"/>
      </w:tblGrid>
      <w:tr w:rsidR="00B619B0" w:rsidTr="00B41799">
        <w:trPr>
          <w:trHeight w:hRule="exact" w:val="601"/>
          <w:jc w:val="center"/>
        </w:trPr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9B0" w:rsidRDefault="00907138" w:rsidP="00B4179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0" w:name="OLE_LINK1"/>
            <w:r>
              <w:rPr>
                <w:rFonts w:ascii="Times New Roman" w:hAnsi="Times New Roman"/>
                <w:b/>
                <w:w w:val="98"/>
                <w:sz w:val="15"/>
                <w:szCs w:val="15"/>
                <w:lang w:bidi="mn-Mong-CN"/>
              </w:rPr>
              <w:t>N</w:t>
            </w:r>
            <w:bookmarkEnd w:id="0"/>
            <w:r w:rsidR="00B41799">
              <w:rPr>
                <w:rFonts w:ascii="Times New Roman" w:hAnsi="Times New Roman" w:hint="eastAsia"/>
                <w:b/>
                <w:w w:val="98"/>
                <w:sz w:val="15"/>
                <w:szCs w:val="15"/>
                <w:lang w:bidi="mn-Mong-CN"/>
              </w:rPr>
              <w:t>O.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15"/>
                <w:szCs w:val="15"/>
              </w:rPr>
              <w:t>Cultivars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DW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g•plant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DW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g•plant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DW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g•plant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H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cm)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L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cm•plant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V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cm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3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NC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%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NC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%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NC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%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SNA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mg•plant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RNA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mg•plant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PNA</w:t>
            </w:r>
          </w:p>
          <w:p w:rsidR="00B619B0" w:rsidRDefault="0090713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mg•plant</w:t>
            </w:r>
            <w:proofErr w:type="spellEnd"/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b/>
                <w:kern w:val="0"/>
                <w:sz w:val="15"/>
                <w:szCs w:val="15"/>
              </w:rPr>
              <w:t>)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center"/>
          </w:tcPr>
          <w:p w:rsidR="00B619B0" w:rsidRDefault="00B4179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nno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O.</w:t>
            </w:r>
            <w:r w:rsidR="0090713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2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4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d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g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5.1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90.1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8.6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1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o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7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m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4.7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i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6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4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k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1393" w:type="dxa"/>
            <w:vAlign w:val="center"/>
          </w:tcPr>
          <w:p w:rsidR="00B619B0" w:rsidRDefault="00B4179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nno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O.</w:t>
            </w:r>
            <w:r w:rsidR="0090713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1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i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3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5.9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1.7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9.6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d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9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4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9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.4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lm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.9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1393" w:type="dxa"/>
            <w:vAlign w:val="center"/>
          </w:tcPr>
          <w:p w:rsidR="00B619B0" w:rsidRDefault="00B4179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nno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O.</w:t>
            </w:r>
            <w:r w:rsidR="0090713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2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4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g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7.6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5.1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7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5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6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8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1393" w:type="dxa"/>
            <w:vAlign w:val="center"/>
          </w:tcPr>
          <w:p w:rsidR="00B619B0" w:rsidRDefault="00B4179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nno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O.</w:t>
            </w:r>
            <w:r w:rsidR="0090713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3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g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5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1121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4.8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316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8.2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1.6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</w:t>
            </w:r>
          </w:p>
        </w:tc>
        <w:tc>
          <w:tcPr>
            <w:tcW w:w="1286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defgh</w:t>
            </w:r>
          </w:p>
        </w:tc>
        <w:tc>
          <w:tcPr>
            <w:tcW w:w="1126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2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1046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2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2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4.3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6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086" w:type="dxa"/>
            <w:shd w:val="clear" w:color="auto" w:fill="auto"/>
            <w:noWrap/>
            <w:vAlign w:val="center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4.9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1393" w:type="dxa"/>
            <w:vAlign w:val="center"/>
          </w:tcPr>
          <w:p w:rsidR="00B619B0" w:rsidRDefault="00B4179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nno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O.</w:t>
            </w:r>
            <w:r w:rsidR="0090713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3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4.8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80.1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8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ghi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2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n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4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4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6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6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1393" w:type="dxa"/>
            <w:vAlign w:val="center"/>
          </w:tcPr>
          <w:p w:rsidR="00B619B0" w:rsidRDefault="00B4179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anno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O.</w:t>
            </w:r>
            <w:r w:rsidR="00907138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4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g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6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n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3.7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98.9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8.7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defgh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2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4.5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6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1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ongdong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7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j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8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k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3.3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0.1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9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1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o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6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1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6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mno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4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Xinjiangdaye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4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5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5.6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9.9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1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8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8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.7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5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3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Xinmu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O.</w:t>
            </w: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5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7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7.3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1.6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ghi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4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4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5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.2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7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ongmu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06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2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l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3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5.9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4.6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4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defgh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5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5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3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lmn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8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d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Longmu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801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8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h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l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9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6.3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4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4.2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fgh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8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jk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8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2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3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no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6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1393" w:type="dxa"/>
            <w:vAlign w:val="center"/>
          </w:tcPr>
          <w:p w:rsidR="00B619B0" w:rsidRDefault="00B41799" w:rsidP="00B4179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ongno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O.</w:t>
            </w:r>
            <w:r w:rsidR="0090713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6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k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l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2.5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m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81.7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2.3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8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j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6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9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j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4.7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i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5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k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2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k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1393" w:type="dxa"/>
            <w:vAlign w:val="center"/>
          </w:tcPr>
          <w:p w:rsidR="00B619B0" w:rsidRDefault="00B41799" w:rsidP="00B41799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ongnong</w:t>
            </w:r>
            <w:proofErr w:type="spell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O.</w:t>
            </w:r>
            <w:r w:rsidR="0090713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9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l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p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4.7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6.6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8.2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d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ghi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8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k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8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8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7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3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o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0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Zhaodong</w:t>
            </w:r>
            <w:bookmarkStart w:id="1" w:name="_GoBack"/>
            <w:bookmarkEnd w:id="1"/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3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5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5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7.5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7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defgh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9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9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.9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8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7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W6010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8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8.1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0.3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.9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d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ghi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4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6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4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9.7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6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1.4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eindeer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6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l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7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l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6.4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1.8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1.3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defgh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5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1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no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5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rown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4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7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5.9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95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2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fgh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2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2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2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9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5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8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8.8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5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Goldqueen</w:t>
            </w:r>
            <w:proofErr w:type="spellEnd"/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9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j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1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6.4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1.6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4.9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defgh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9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kl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.4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iant 551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9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4.7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4.7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hi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7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7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3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o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5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iant 601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3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de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5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7.1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8.6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6.6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f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5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6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5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8.2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6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6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8.9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6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iant 6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6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8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l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5.6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2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5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i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9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i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7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9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j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4.7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i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5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3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k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iant 2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2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3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6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d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4.3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9.9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6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d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fg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5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3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6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2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8.8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die 7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5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7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q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2.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5.6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4.8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fgh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4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4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7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3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7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1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n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die 10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9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1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4.2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2.5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.9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i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.1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5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k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6.6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ourists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6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n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8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q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5.9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0.1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3.4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f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1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no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6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2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m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4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lmn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8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n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6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Elite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5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l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7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l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3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5.5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3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ef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2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4.9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no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3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k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7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eston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3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3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6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l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m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3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1.5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7.2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bcdef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3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m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ef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5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2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k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4.2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l</w:t>
            </w:r>
          </w:p>
        </w:tc>
      </w:tr>
      <w:tr w:rsidR="00B619B0" w:rsidTr="00B41799">
        <w:trPr>
          <w:trHeight w:hRule="exact" w:val="284"/>
          <w:jc w:val="center"/>
        </w:trPr>
        <w:tc>
          <w:tcPr>
            <w:tcW w:w="534" w:type="dxa"/>
            <w:vAlign w:val="center"/>
          </w:tcPr>
          <w:p w:rsidR="00B619B0" w:rsidRDefault="00907138">
            <w:pPr>
              <w:jc w:val="center"/>
              <w:rPr>
                <w:rFonts w:ascii="宋体" w:eastAsia="宋体" w:hAnsi="宋体" w:cs="宋体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8</w:t>
            </w:r>
          </w:p>
        </w:tc>
        <w:tc>
          <w:tcPr>
            <w:tcW w:w="1393" w:type="dxa"/>
            <w:vAlign w:val="center"/>
          </w:tcPr>
          <w:p w:rsidR="00B619B0" w:rsidRDefault="0090713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lgonquin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7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i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1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hi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9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jk</w:t>
            </w:r>
          </w:p>
        </w:tc>
        <w:tc>
          <w:tcPr>
            <w:tcW w:w="1121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6.4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77.90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6.4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abcde</w:t>
            </w:r>
          </w:p>
        </w:tc>
        <w:tc>
          <w:tcPr>
            <w:tcW w:w="12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cdefgh</w:t>
            </w:r>
          </w:p>
        </w:tc>
        <w:tc>
          <w:tcPr>
            <w:tcW w:w="112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94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i</w:t>
            </w:r>
          </w:p>
        </w:tc>
        <w:tc>
          <w:tcPr>
            <w:tcW w:w="104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.1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fg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.9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16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hi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22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5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g</w:t>
            </w:r>
          </w:p>
        </w:tc>
        <w:tc>
          <w:tcPr>
            <w:tcW w:w="116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7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jklm</w:t>
            </w:r>
          </w:p>
        </w:tc>
        <w:tc>
          <w:tcPr>
            <w:tcW w:w="1086" w:type="dxa"/>
            <w:shd w:val="clear" w:color="auto" w:fill="auto"/>
            <w:noWrap/>
            <w:vAlign w:val="bottom"/>
          </w:tcPr>
          <w:p w:rsidR="00B619B0" w:rsidRDefault="00907138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.69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±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8</w:t>
            </w:r>
            <w:r>
              <w:rPr>
                <w:rFonts w:ascii="宋体" w:eastAsia="宋体" w:hAnsi="宋体" w:cs="宋体" w:hint="eastAsia"/>
                <w:kern w:val="0"/>
                <w:sz w:val="15"/>
                <w:szCs w:val="15"/>
                <w:vertAlign w:val="superscript"/>
              </w:rPr>
              <w:t>i</w:t>
            </w:r>
          </w:p>
        </w:tc>
      </w:tr>
    </w:tbl>
    <w:p w:rsidR="00B619B0" w:rsidRDefault="00907138">
      <w:r>
        <w:rPr>
          <w:rFonts w:ascii="Times New Roman" w:eastAsia="宋体" w:hAnsi="Times New Roman" w:cs="Times New Roman"/>
          <w:sz w:val="24"/>
          <w:szCs w:val="24"/>
          <w:lang w:bidi="mn-Mong-CN"/>
        </w:rPr>
        <w:t xml:space="preserve">Note: SDW, RDW, PDW, SH, RL, RV, SNC, RNC, PNC, SNA, RNA and PNA respective shoot dry weight, root dry weight, plant dry weight, plant height, total root length, total root volume, shoot nitrogen content, </w:t>
      </w:r>
      <w:r>
        <w:rPr>
          <w:rFonts w:ascii="Times New Roman" w:eastAsia="宋体" w:hAnsi="Times New Roman" w:cs="Times New Roman"/>
          <w:sz w:val="24"/>
          <w:szCs w:val="24"/>
          <w:lang w:bidi="mn-Mong-CN"/>
        </w:rPr>
        <w:t>root nitrogen content, plant nitrogen content, shoot nitrogen accumulation, root nitrogen accumulation and plant nitrogen accumulati</w:t>
      </w:r>
      <w:r>
        <w:rPr>
          <w:rFonts w:ascii="Times New Roman" w:eastAsia="宋体" w:hAnsi="Times New Roman" w:cs="Times New Roman" w:hint="eastAsia"/>
          <w:sz w:val="24"/>
          <w:szCs w:val="24"/>
          <w:lang w:bidi="mn-Mong-CN"/>
        </w:rPr>
        <w:t>on.</w:t>
      </w:r>
    </w:p>
    <w:sectPr w:rsidR="00B619B0">
      <w:type w:val="continuous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138" w:rsidRDefault="00907138" w:rsidP="00B41799">
      <w:r>
        <w:separator/>
      </w:r>
    </w:p>
  </w:endnote>
  <w:endnote w:type="continuationSeparator" w:id="0">
    <w:p w:rsidR="00907138" w:rsidRDefault="00907138" w:rsidP="00B417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138" w:rsidRDefault="00907138" w:rsidP="00B41799">
      <w:r>
        <w:separator/>
      </w:r>
    </w:p>
  </w:footnote>
  <w:footnote w:type="continuationSeparator" w:id="0">
    <w:p w:rsidR="00907138" w:rsidRDefault="00907138" w:rsidP="00B417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391"/>
    <w:rsid w:val="0000599A"/>
    <w:rsid w:val="000402B3"/>
    <w:rsid w:val="0005189D"/>
    <w:rsid w:val="00075F34"/>
    <w:rsid w:val="000C0624"/>
    <w:rsid w:val="000F6801"/>
    <w:rsid w:val="00133F4F"/>
    <w:rsid w:val="001B7CC2"/>
    <w:rsid w:val="002240C2"/>
    <w:rsid w:val="002B40AF"/>
    <w:rsid w:val="00335ADD"/>
    <w:rsid w:val="003A779D"/>
    <w:rsid w:val="003B5908"/>
    <w:rsid w:val="004773BE"/>
    <w:rsid w:val="005F686A"/>
    <w:rsid w:val="00647330"/>
    <w:rsid w:val="007E1259"/>
    <w:rsid w:val="008763F3"/>
    <w:rsid w:val="008C3AB6"/>
    <w:rsid w:val="00907138"/>
    <w:rsid w:val="0095438C"/>
    <w:rsid w:val="00957A6E"/>
    <w:rsid w:val="009E07E9"/>
    <w:rsid w:val="00B41799"/>
    <w:rsid w:val="00B619B0"/>
    <w:rsid w:val="00B72387"/>
    <w:rsid w:val="00C4298E"/>
    <w:rsid w:val="00D02B9D"/>
    <w:rsid w:val="00D03852"/>
    <w:rsid w:val="00D22EDD"/>
    <w:rsid w:val="00DA3F69"/>
    <w:rsid w:val="00DE3992"/>
    <w:rsid w:val="00E27ABD"/>
    <w:rsid w:val="00EF36E4"/>
    <w:rsid w:val="00FA263E"/>
    <w:rsid w:val="00FD2391"/>
    <w:rsid w:val="00FF0785"/>
    <w:rsid w:val="0E964DFE"/>
    <w:rsid w:val="0F697BDC"/>
    <w:rsid w:val="10771BF5"/>
    <w:rsid w:val="129431DF"/>
    <w:rsid w:val="13633DB2"/>
    <w:rsid w:val="3A6A08EB"/>
    <w:rsid w:val="40712415"/>
    <w:rsid w:val="518326D5"/>
    <w:rsid w:val="5D095754"/>
    <w:rsid w:val="5D801668"/>
    <w:rsid w:val="670D5B2C"/>
    <w:rsid w:val="6D7853C9"/>
    <w:rsid w:val="75D7023D"/>
    <w:rsid w:val="7F47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15"/>
      <w:szCs w:val="15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01">
    <w:name w:val="font01"/>
    <w:basedOn w:val="a0"/>
    <w:rPr>
      <w:rFonts w:ascii="Times New Roman" w:hAnsi="Times New Roman" w:cs="Times New Roman" w:hint="default"/>
      <w:color w:val="000000"/>
      <w:sz w:val="16"/>
      <w:szCs w:val="16"/>
      <w:u w:val="none"/>
      <w:vertAlign w:val="superscript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color w:val="000000"/>
      <w:sz w:val="15"/>
      <w:szCs w:val="15"/>
      <w:u w:val="none"/>
    </w:rPr>
  </w:style>
  <w:style w:type="character" w:customStyle="1" w:styleId="font41">
    <w:name w:val="font41"/>
    <w:basedOn w:val="a0"/>
    <w:qFormat/>
    <w:rPr>
      <w:rFonts w:ascii="Times New Roman" w:hAnsi="Times New Roman" w:cs="Times New Roman" w:hint="default"/>
      <w:color w:val="000000"/>
      <w:sz w:val="15"/>
      <w:szCs w:val="15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000000"/>
      <w:sz w:val="15"/>
      <w:szCs w:val="15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70</Words>
  <Characters>4392</Characters>
  <Application>Microsoft Office Word</Application>
  <DocSecurity>0</DocSecurity>
  <Lines>36</Lines>
  <Paragraphs>10</Paragraphs>
  <ScaleCrop>false</ScaleCrop>
  <Company>Microsoft</Company>
  <LinksUpToDate>false</LinksUpToDate>
  <CharactersWithSpaces>5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14</cp:revision>
  <cp:lastPrinted>2021-06-11T02:30:00Z</cp:lastPrinted>
  <dcterms:created xsi:type="dcterms:W3CDTF">2019-11-03T02:16:00Z</dcterms:created>
  <dcterms:modified xsi:type="dcterms:W3CDTF">2021-11-02T14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C8DB9C71EB2240B28C06E9EE86FA57EE</vt:lpwstr>
  </property>
</Properties>
</file>